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535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0.0, 'blue') - quartile 0; post confinement</w:t>
      </w:r>
    </w:p>
    <w:p w14:paraId="07D4C8D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09287A6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0EB922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18530E3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31     Method:             REML                 </w:t>
      </w:r>
    </w:p>
    <w:p w14:paraId="4554BC8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3      Scale:              57.1789              </w:t>
      </w:r>
    </w:p>
    <w:p w14:paraId="5ED1668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1       Log-Likelihood:     -489.3929            </w:t>
      </w:r>
    </w:p>
    <w:p w14:paraId="2256261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6       Converged:          Yes                  </w:t>
      </w:r>
    </w:p>
    <w:p w14:paraId="5DFF7E1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5.7                                              </w:t>
      </w:r>
    </w:p>
    <w:p w14:paraId="2D962F3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759E6DE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 Coef.    Std.Err.     z     P&gt;|z|    [0.025   0.975]</w:t>
      </w:r>
    </w:p>
    <w:p w14:paraId="59EA383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097B69F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Intercept         5.590      9.336   0.599   0.549   -12.708   23.887</w:t>
      </w:r>
    </w:p>
    <w:p w14:paraId="5E9D670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  </w:t>
      </w:r>
      <w:r w:rsidRPr="00696330">
        <w:rPr>
          <w:rFonts w:ascii="Courier New" w:hAnsi="Courier New" w:cs="Courier New"/>
          <w:highlight w:val="green"/>
          <w:lang w:val="en-US"/>
        </w:rPr>
        <w:t>1.077</w:t>
      </w:r>
      <w:r w:rsidRPr="00696330">
        <w:rPr>
          <w:rFonts w:ascii="Courier New" w:hAnsi="Courier New" w:cs="Courier New"/>
          <w:lang w:val="en-US"/>
        </w:rPr>
        <w:t xml:space="preserve">      0.391   2.753   0.006     0.310    1.844</w:t>
      </w:r>
    </w:p>
    <w:p w14:paraId="57871F4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 386.018     17.315                                   </w:t>
      </w:r>
    </w:p>
    <w:p w14:paraId="75C80AE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1656785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0E544FC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0.0, 'green') - quartile 0; pre confinement</w:t>
      </w:r>
    </w:p>
    <w:p w14:paraId="5385E79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5311E18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005937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20F7288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68     Method:             REML                 </w:t>
      </w:r>
    </w:p>
    <w:p w14:paraId="44D9A27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4      Scale:              198.4338             </w:t>
      </w:r>
    </w:p>
    <w:p w14:paraId="6C3ACBF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7       Log-Likelihood:     -712.5938            </w:t>
      </w:r>
    </w:p>
    <w:p w14:paraId="26B035B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5109D67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7.0                                              </w:t>
      </w:r>
    </w:p>
    <w:p w14:paraId="01749DE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71DA22C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 Coef.    Std.Err.     z      P&gt;|z|   [0.025   0.975]</w:t>
      </w:r>
    </w:p>
    <w:p w14:paraId="5875C65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394637D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 </w:t>
      </w:r>
      <w:r w:rsidRPr="00696330">
        <w:rPr>
          <w:rFonts w:ascii="Courier New" w:hAnsi="Courier New" w:cs="Courier New"/>
          <w:highlight w:val="green"/>
          <w:lang w:val="en-US"/>
        </w:rPr>
        <w:t>41.240</w:t>
      </w:r>
      <w:r w:rsidRPr="00696330">
        <w:rPr>
          <w:rFonts w:ascii="Courier New" w:hAnsi="Courier New" w:cs="Courier New"/>
          <w:lang w:val="en-US"/>
        </w:rPr>
        <w:t xml:space="preserve">      6.574    6.273   0.000   28.355   54.124</w:t>
      </w:r>
    </w:p>
    <w:p w14:paraId="55D91D3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weeknumber       -0.661      0.543   -1.217   0.224   -1.726    0.404</w:t>
      </w:r>
    </w:p>
    <w:p w14:paraId="0542358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 434.792     10.445                                   </w:t>
      </w:r>
    </w:p>
    <w:p w14:paraId="580C232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64AD885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7053CD5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0.0, 'red') - quartile 0; confinement</w:t>
      </w:r>
    </w:p>
    <w:p w14:paraId="59F95FB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4EDACD7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3B095F7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719F4CA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68     Method:             REML                 </w:t>
      </w:r>
    </w:p>
    <w:p w14:paraId="074BFA3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4      Scale:              101.2338             </w:t>
      </w:r>
    </w:p>
    <w:p w14:paraId="08CA99C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7       Log-Likelihood:     -659.9452            </w:t>
      </w:r>
    </w:p>
    <w:p w14:paraId="5F7AF91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0BB2698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7.0                                              </w:t>
      </w:r>
    </w:p>
    <w:p w14:paraId="5687442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1E4E330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 Coef.    Std.Err.     z      P&gt;|z|   [0.025   0.975]</w:t>
      </w:r>
    </w:p>
    <w:p w14:paraId="3909845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3D26D8C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 </w:t>
      </w:r>
      <w:r w:rsidRPr="00696330">
        <w:rPr>
          <w:rFonts w:ascii="Courier New" w:hAnsi="Courier New" w:cs="Courier New"/>
          <w:highlight w:val="green"/>
          <w:lang w:val="en-US"/>
        </w:rPr>
        <w:t>31.629</w:t>
      </w:r>
      <w:r w:rsidRPr="00696330">
        <w:rPr>
          <w:rFonts w:ascii="Courier New" w:hAnsi="Courier New" w:cs="Courier New"/>
          <w:lang w:val="en-US"/>
        </w:rPr>
        <w:t xml:space="preserve">      6.849    4.618   0.000   18.204   45.053</w:t>
      </w:r>
    </w:p>
    <w:p w14:paraId="1657BFC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weeknumber       -0.628      0.388   -1.618   0.106   -1.389    0.133</w:t>
      </w:r>
    </w:p>
    <w:p w14:paraId="3F64516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 297.955      9.865                                   </w:t>
      </w:r>
    </w:p>
    <w:p w14:paraId="0694247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C48356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7935D5D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1.0, 'blue') - quartile 1; post confinement</w:t>
      </w:r>
    </w:p>
    <w:p w14:paraId="215A352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1CB6307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146D7B5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472201C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46     Method:             REML                 </w:t>
      </w:r>
    </w:p>
    <w:p w14:paraId="7EAB70E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5      Scale:              523.4435             </w:t>
      </w:r>
    </w:p>
    <w:p w14:paraId="12175BE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2       Log-Likelihood:     -698.9058            </w:t>
      </w:r>
    </w:p>
    <w:p w14:paraId="252DB53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lastRenderedPageBreak/>
        <w:t xml:space="preserve">Max. group size:  6       Converged:          Yes                  </w:t>
      </w:r>
    </w:p>
    <w:p w14:paraId="658DC1F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5.8                                              </w:t>
      </w:r>
    </w:p>
    <w:p w14:paraId="0A57096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4810AB1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 Coef.     Std.Err.     z     P&gt;|z|   [0.025   0.975]</w:t>
      </w:r>
    </w:p>
    <w:p w14:paraId="4280F9D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68FE389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Intercept         40.346     25.679   1.571   0.116   -9.984   90.676</w:t>
      </w:r>
    </w:p>
    <w:p w14:paraId="7BCE30F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   </w:t>
      </w:r>
      <w:r w:rsidRPr="00696330">
        <w:rPr>
          <w:rFonts w:ascii="Courier New" w:hAnsi="Courier New" w:cs="Courier New"/>
          <w:highlight w:val="green"/>
          <w:lang w:val="en-US"/>
        </w:rPr>
        <w:t>3.301</w:t>
      </w:r>
      <w:r w:rsidRPr="00696330">
        <w:rPr>
          <w:rFonts w:ascii="Courier New" w:hAnsi="Courier New" w:cs="Courier New"/>
          <w:lang w:val="en-US"/>
        </w:rPr>
        <w:t xml:space="preserve">      1.115   2.961   0.003    1.116    5.486</w:t>
      </w:r>
    </w:p>
    <w:p w14:paraId="3038E5A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 2128.040     30.950                                  </w:t>
      </w:r>
    </w:p>
    <w:p w14:paraId="11CEBF1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4385882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74C5463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1.0, 'green') - quartile 1; pre confinement</w:t>
      </w:r>
    </w:p>
    <w:p w14:paraId="4F23841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208F7DF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3BDF254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7AA5B40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74     Method:             REML                 </w:t>
      </w:r>
    </w:p>
    <w:p w14:paraId="41F8B3A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5      Scale:              1024.5892            </w:t>
      </w:r>
    </w:p>
    <w:p w14:paraId="7D110D9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6       Log-Likelihood:     -866.1466            </w:t>
      </w:r>
    </w:p>
    <w:p w14:paraId="1242763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1ABD6C8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7.0                                              </w:t>
      </w:r>
    </w:p>
    <w:p w14:paraId="6FFA37E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6D3ED10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Coef.    Std.Err.     z      P&gt;|z|    [0.025    0.975]</w:t>
      </w:r>
    </w:p>
    <w:p w14:paraId="1DE7255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478F211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</w:t>
      </w:r>
      <w:r w:rsidRPr="00696330">
        <w:rPr>
          <w:rFonts w:ascii="Courier New" w:hAnsi="Courier New" w:cs="Courier New"/>
          <w:highlight w:val="green"/>
          <w:lang w:val="en-US"/>
        </w:rPr>
        <w:t>134.959</w:t>
      </w:r>
      <w:r w:rsidRPr="00696330">
        <w:rPr>
          <w:rFonts w:ascii="Courier New" w:hAnsi="Courier New" w:cs="Courier New"/>
          <w:lang w:val="en-US"/>
        </w:rPr>
        <w:t xml:space="preserve">     12.297   10.975   0.000   110.857   159.060</w:t>
      </w:r>
    </w:p>
    <w:p w14:paraId="58F53D9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weeknumber     -2.063      1.219   -1.693   0.091    -4.452     0.326</w:t>
      </w:r>
    </w:p>
    <w:p w14:paraId="534848E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637.997      7.637                                     </w:t>
      </w:r>
    </w:p>
    <w:p w14:paraId="1720D21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61282A2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5CE5C85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1.0, 'red') - quartile 1; confinement</w:t>
      </w:r>
    </w:p>
    <w:p w14:paraId="7642EDC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00A9763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0027E99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163899F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73     Method:             REML                 </w:t>
      </w:r>
    </w:p>
    <w:p w14:paraId="1476D3A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5      Scale:              348.9797             </w:t>
      </w:r>
    </w:p>
    <w:p w14:paraId="2DA3AAD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5       Log-Likelihood:     -785.6858            </w:t>
      </w:r>
    </w:p>
    <w:p w14:paraId="7ADD611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19E222D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9                                              </w:t>
      </w:r>
    </w:p>
    <w:p w14:paraId="135F859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5294085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 Coef.     Std.Err.     z     P&gt;|z|   [0.025   0.975]</w:t>
      </w:r>
    </w:p>
    <w:p w14:paraId="14116E7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7BC88CA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  </w:t>
      </w:r>
      <w:r w:rsidRPr="00696330">
        <w:rPr>
          <w:rFonts w:ascii="Courier New" w:hAnsi="Courier New" w:cs="Courier New"/>
          <w:highlight w:val="green"/>
          <w:lang w:val="en-US"/>
        </w:rPr>
        <w:t>58.829</w:t>
      </w:r>
      <w:r w:rsidRPr="00696330">
        <w:rPr>
          <w:rFonts w:ascii="Courier New" w:hAnsi="Courier New" w:cs="Courier New"/>
          <w:lang w:val="en-US"/>
        </w:rPr>
        <w:t xml:space="preserve">     12.585   4.675   0.000   34.163   83.495</w:t>
      </w:r>
    </w:p>
    <w:p w14:paraId="57C9857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  </w:t>
      </w:r>
      <w:r w:rsidRPr="00696330">
        <w:rPr>
          <w:rFonts w:ascii="Courier New" w:hAnsi="Courier New" w:cs="Courier New"/>
          <w:highlight w:val="green"/>
          <w:lang w:val="en-US"/>
        </w:rPr>
        <w:t xml:space="preserve"> 1.835</w:t>
      </w:r>
      <w:r w:rsidRPr="00696330">
        <w:rPr>
          <w:rFonts w:ascii="Courier New" w:hAnsi="Courier New" w:cs="Courier New"/>
          <w:lang w:val="en-US"/>
        </w:rPr>
        <w:t xml:space="preserve">      0.715   2.566   0.010    0.433    3.237</w:t>
      </w:r>
    </w:p>
    <w:p w14:paraId="6911FE1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 1016.770     17.777                                  </w:t>
      </w:r>
    </w:p>
    <w:p w14:paraId="724EC79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534B23D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04AB26C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2.0, 'blue') - quartile 2; post confinement</w:t>
      </w:r>
    </w:p>
    <w:p w14:paraId="34FA9BA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0D32DBF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32E763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5879044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85     Method:             REML                 </w:t>
      </w:r>
    </w:p>
    <w:p w14:paraId="35A4EBF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31      Scale:              926.8852             </w:t>
      </w:r>
    </w:p>
    <w:p w14:paraId="12FDE92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5       Log-Likelihood:     -926.8224            </w:t>
      </w:r>
    </w:p>
    <w:p w14:paraId="31E574E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6       Converged:          Yes                  </w:t>
      </w:r>
    </w:p>
    <w:p w14:paraId="4AC17FB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0                                              </w:t>
      </w:r>
    </w:p>
    <w:p w14:paraId="7C4CFD6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30A2FAB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Coef.     Std.Err.     z      P&gt;|z|    [0.025   0.975]</w:t>
      </w:r>
    </w:p>
    <w:p w14:paraId="777825D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5750F5F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Intercept       -5.234     29.255   -0.179   0.858   -62.572   52.104</w:t>
      </w:r>
    </w:p>
    <w:p w14:paraId="57F8A93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 </w:t>
      </w:r>
      <w:r w:rsidRPr="00696330">
        <w:rPr>
          <w:rFonts w:ascii="Courier New" w:hAnsi="Courier New" w:cs="Courier New"/>
          <w:highlight w:val="green"/>
          <w:lang w:val="en-US"/>
        </w:rPr>
        <w:t>8.770</w:t>
      </w:r>
      <w:r w:rsidRPr="00696330">
        <w:rPr>
          <w:rFonts w:ascii="Courier New" w:hAnsi="Courier New" w:cs="Courier New"/>
          <w:lang w:val="en-US"/>
        </w:rPr>
        <w:t xml:space="preserve">      1.316    6.664   0.000     6.191   11.350</w:t>
      </w:r>
    </w:p>
    <w:p w14:paraId="7980B4C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lastRenderedPageBreak/>
        <w:t xml:space="preserve">Group Var     1591.241     16.194                                    </w:t>
      </w:r>
    </w:p>
    <w:p w14:paraId="59A4955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1A02942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6FFAA30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2.0, 'green')  - quartile 2; pre confinement</w:t>
      </w:r>
    </w:p>
    <w:p w14:paraId="7D4D8EA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236746C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4C14437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406C5AD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227     Method:             REML                 </w:t>
      </w:r>
    </w:p>
    <w:p w14:paraId="17E679B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33      Scale:              2001.8980            </w:t>
      </w:r>
    </w:p>
    <w:p w14:paraId="7FD872D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4       Log-Likelihood:     -1196.1057           </w:t>
      </w:r>
    </w:p>
    <w:p w14:paraId="2DBA8AA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68652B50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9                                              </w:t>
      </w:r>
    </w:p>
    <w:p w14:paraId="0C3B7A5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60D088F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Coef.    Std.Err.     z      P&gt;|z|    [0.025    0.975]</w:t>
      </w:r>
    </w:p>
    <w:p w14:paraId="3B2311C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4B6E7D1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</w:t>
      </w:r>
      <w:r w:rsidRPr="00696330">
        <w:rPr>
          <w:rFonts w:ascii="Courier New" w:hAnsi="Courier New" w:cs="Courier New"/>
          <w:highlight w:val="green"/>
          <w:lang w:val="en-US"/>
        </w:rPr>
        <w:t>219.704</w:t>
      </w:r>
      <w:r w:rsidRPr="00696330">
        <w:rPr>
          <w:rFonts w:ascii="Courier New" w:hAnsi="Courier New" w:cs="Courier New"/>
          <w:lang w:val="en-US"/>
        </w:rPr>
        <w:t xml:space="preserve">     14.369   15.291   0.000   191.543   247.866</w:t>
      </w:r>
    </w:p>
    <w:p w14:paraId="68C1240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weeknumber     -2.804      1.495   -1.875   0.061    -5.734     0.127</w:t>
      </w:r>
    </w:p>
    <w:p w14:paraId="54912B5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478.088      4.642                                     </w:t>
      </w:r>
    </w:p>
    <w:p w14:paraId="603884E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34FFCD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5EA2C8C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2.0, 'red') - quartile 2; confinement</w:t>
      </w:r>
    </w:p>
    <w:p w14:paraId="25FD2EA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7CF42EA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3EAFE43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7CD3CAF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227     Method:             REML                 </w:t>
      </w:r>
    </w:p>
    <w:p w14:paraId="641DE7D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33      Scale:              695.4610             </w:t>
      </w:r>
    </w:p>
    <w:p w14:paraId="6A538D2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3       Log-Likelihood:     -1107.5658           </w:t>
      </w:r>
    </w:p>
    <w:p w14:paraId="225AE28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13B1AC0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9                                              </w:t>
      </w:r>
    </w:p>
    <w:p w14:paraId="2220CDC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5F83FBB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Coef.     Std.Err.     z     P&gt;|z|   [0.025    0.975]</w:t>
      </w:r>
    </w:p>
    <w:p w14:paraId="655CE8A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3855756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 </w:t>
      </w:r>
      <w:r w:rsidRPr="00696330">
        <w:rPr>
          <w:rFonts w:ascii="Courier New" w:hAnsi="Courier New" w:cs="Courier New"/>
          <w:highlight w:val="green"/>
          <w:lang w:val="en-US"/>
        </w:rPr>
        <w:t>80.509</w:t>
      </w:r>
      <w:r w:rsidRPr="00696330">
        <w:rPr>
          <w:rFonts w:ascii="Courier New" w:hAnsi="Courier New" w:cs="Courier New"/>
          <w:lang w:val="en-US"/>
        </w:rPr>
        <w:t xml:space="preserve">     15.073   5.341   0.000   50.967   110.051</w:t>
      </w:r>
    </w:p>
    <w:p w14:paraId="4186C9F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 </w:t>
      </w:r>
      <w:r w:rsidRPr="00696330">
        <w:rPr>
          <w:rFonts w:ascii="Courier New" w:hAnsi="Courier New" w:cs="Courier New"/>
          <w:highlight w:val="green"/>
          <w:lang w:val="en-US"/>
        </w:rPr>
        <w:t xml:space="preserve"> 4.808</w:t>
      </w:r>
      <w:r w:rsidRPr="00696330">
        <w:rPr>
          <w:rFonts w:ascii="Courier New" w:hAnsi="Courier New" w:cs="Courier New"/>
          <w:lang w:val="en-US"/>
        </w:rPr>
        <w:t xml:space="preserve">      0.879   5.467   0.000    3.084     6.531</w:t>
      </w:r>
    </w:p>
    <w:p w14:paraId="6AFFBE4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 1695.811     18.369                                   </w:t>
      </w:r>
    </w:p>
    <w:p w14:paraId="7032D18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689D0314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6A8C0AC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3.0, 'blue') - quartile 3; post confinement</w:t>
      </w:r>
    </w:p>
    <w:p w14:paraId="19865F7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5308422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7EDE8C4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3AB9B11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68     Method:             REML                 </w:t>
      </w:r>
    </w:p>
    <w:p w14:paraId="00CC1CC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8      Scale:              3000.3765            </w:t>
      </w:r>
    </w:p>
    <w:p w14:paraId="317881B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6       Log-Likelihood:     -951.4884            </w:t>
      </w:r>
    </w:p>
    <w:p w14:paraId="7716172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6       Converged:          Yes                  </w:t>
      </w:r>
    </w:p>
    <w:p w14:paraId="2582792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0                                              </w:t>
      </w:r>
    </w:p>
    <w:p w14:paraId="196E06AA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2D025E2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Coef.     Std.Err.     z     P&gt;|z|   [0.025    0.975]</w:t>
      </w:r>
    </w:p>
    <w:p w14:paraId="4EE2F96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74879CB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</w:t>
      </w:r>
      <w:r w:rsidRPr="00696330">
        <w:rPr>
          <w:rFonts w:ascii="Courier New" w:hAnsi="Courier New" w:cs="Courier New"/>
          <w:highlight w:val="green"/>
          <w:lang w:val="en-US"/>
        </w:rPr>
        <w:t>194.119</w:t>
      </w:r>
      <w:r w:rsidRPr="00696330">
        <w:rPr>
          <w:rFonts w:ascii="Courier New" w:hAnsi="Courier New" w:cs="Courier New"/>
          <w:lang w:val="en-US"/>
        </w:rPr>
        <w:t xml:space="preserve">     57.962   3.349   0.001   80.517   307.722</w:t>
      </w:r>
    </w:p>
    <w:p w14:paraId="11941BA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</w:t>
      </w:r>
      <w:r w:rsidRPr="00696330">
        <w:rPr>
          <w:rFonts w:ascii="Courier New" w:hAnsi="Courier New" w:cs="Courier New"/>
          <w:highlight w:val="green"/>
          <w:lang w:val="en-US"/>
        </w:rPr>
        <w:t xml:space="preserve">  6.583</w:t>
      </w:r>
      <w:r w:rsidRPr="00696330">
        <w:rPr>
          <w:rFonts w:ascii="Courier New" w:hAnsi="Courier New" w:cs="Courier New"/>
          <w:lang w:val="en-US"/>
        </w:rPr>
        <w:t xml:space="preserve">      2.475   2.660   0.008    1.733    11.433</w:t>
      </w:r>
    </w:p>
    <w:p w14:paraId="79F6BE2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 14314.501     80.442                                   </w:t>
      </w:r>
    </w:p>
    <w:p w14:paraId="09E98CC7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5FCA612B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71FE954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3.0, 'green') - quartile 3; pre confinement</w:t>
      </w:r>
    </w:p>
    <w:p w14:paraId="4EB1726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087F8AE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2000887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4F7F770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lastRenderedPageBreak/>
        <w:t xml:space="preserve">No. Observations: 198     Method:             REML                 </w:t>
      </w:r>
    </w:p>
    <w:p w14:paraId="6805F37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9      Scale:              4062.9305            </w:t>
      </w:r>
    </w:p>
    <w:p w14:paraId="47596D8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2       Log-Likelihood:     -1135.5715           </w:t>
      </w:r>
    </w:p>
    <w:p w14:paraId="4CCC8DD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5E6A663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6.8                                              </w:t>
      </w:r>
    </w:p>
    <w:p w14:paraId="32E0488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614A9F1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Coef.     Std.Err.     z      P&gt;|z|    [0.025    0.975]</w:t>
      </w:r>
    </w:p>
    <w:p w14:paraId="06C5CC23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6D35169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</w:t>
      </w:r>
      <w:r w:rsidRPr="00696330">
        <w:rPr>
          <w:rFonts w:ascii="Courier New" w:hAnsi="Courier New" w:cs="Courier New"/>
          <w:highlight w:val="green"/>
          <w:lang w:val="en-US"/>
        </w:rPr>
        <w:t>342.519</w:t>
      </w:r>
      <w:r w:rsidRPr="00696330">
        <w:rPr>
          <w:rFonts w:ascii="Courier New" w:hAnsi="Courier New" w:cs="Courier New"/>
          <w:lang w:val="en-US"/>
        </w:rPr>
        <w:t xml:space="preserve">     26.607   12.873   0.000   290.370   394.668</w:t>
      </w:r>
    </w:p>
    <w:p w14:paraId="28B030FD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weeknumber     -0.547      2.272   -0.241   0.810    -5.001     3.907</w:t>
      </w:r>
    </w:p>
    <w:p w14:paraId="0A54324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Group Var    7977.951     38.856                                     </w:t>
      </w:r>
    </w:p>
    <w:p w14:paraId="5B18A10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5AE5A8CF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</w:p>
    <w:p w14:paraId="3789FA4C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(3.0, 'red') - quartile 3; confinement</w:t>
      </w:r>
    </w:p>
    <w:p w14:paraId="4353FB1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Mixed Linear Model Regression Results</w:t>
      </w:r>
    </w:p>
    <w:p w14:paraId="07D3A3A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===================================================================</w:t>
      </w:r>
    </w:p>
    <w:p w14:paraId="5D3912E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Model:            MixedLM Dependent Variable: ActivitiesOfDlyLiving</w:t>
      </w:r>
    </w:p>
    <w:p w14:paraId="719729B1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Observations: 196     Method:             REML                 </w:t>
      </w:r>
    </w:p>
    <w:p w14:paraId="4F275C38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No. Groups:       28      Scale:              2385.9474            </w:t>
      </w:r>
    </w:p>
    <w:p w14:paraId="34099FFE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in. group size:  7       Log-Likelihood:     -1084.0941           </w:t>
      </w:r>
    </w:p>
    <w:p w14:paraId="704BB05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ax. group size:  7       Converged:          Yes                  </w:t>
      </w:r>
    </w:p>
    <w:p w14:paraId="22B89DA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Mean group size:  7.0                                              </w:t>
      </w:r>
    </w:p>
    <w:p w14:paraId="1F84AB05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3FA19DC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                Coef.     Std.Err.     z     P&gt;|z|   [0.025    0.975]</w:t>
      </w:r>
    </w:p>
    <w:p w14:paraId="362DE522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>---------------------------------------------------------------------</w:t>
      </w:r>
    </w:p>
    <w:p w14:paraId="19BC1209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Intercept       </w:t>
      </w:r>
      <w:r w:rsidRPr="00696330">
        <w:rPr>
          <w:rFonts w:ascii="Courier New" w:hAnsi="Courier New" w:cs="Courier New"/>
          <w:highlight w:val="green"/>
          <w:lang w:val="en-US"/>
        </w:rPr>
        <w:t>153.200</w:t>
      </w:r>
      <w:r w:rsidRPr="00696330">
        <w:rPr>
          <w:rFonts w:ascii="Courier New" w:hAnsi="Courier New" w:cs="Courier New"/>
          <w:lang w:val="en-US"/>
        </w:rPr>
        <w:t xml:space="preserve">     33.544   4.567   0.000   87.456   218.945</w:t>
      </w:r>
    </w:p>
    <w:p w14:paraId="5F0C9E16" w14:textId="77777777" w:rsidR="002A5F2F" w:rsidRPr="00696330" w:rsidRDefault="002A5F2F" w:rsidP="002A5F2F">
      <w:pPr>
        <w:pStyle w:val="Textosimples"/>
        <w:rPr>
          <w:rFonts w:ascii="Courier New" w:hAnsi="Courier New" w:cs="Courier New"/>
          <w:lang w:val="en-US"/>
        </w:rPr>
      </w:pPr>
      <w:r w:rsidRPr="00696330">
        <w:rPr>
          <w:rFonts w:ascii="Courier New" w:hAnsi="Courier New" w:cs="Courier New"/>
          <w:lang w:val="en-US"/>
        </w:rPr>
        <w:t xml:space="preserve">weeknumber      </w:t>
      </w:r>
      <w:r w:rsidRPr="00696330">
        <w:rPr>
          <w:rFonts w:ascii="Courier New" w:hAnsi="Courier New" w:cs="Courier New"/>
          <w:highlight w:val="green"/>
          <w:lang w:val="en-US"/>
        </w:rPr>
        <w:t xml:space="preserve">  8.464</w:t>
      </w:r>
      <w:r w:rsidRPr="00696330">
        <w:rPr>
          <w:rFonts w:ascii="Courier New" w:hAnsi="Courier New" w:cs="Courier New"/>
          <w:lang w:val="en-US"/>
        </w:rPr>
        <w:t xml:space="preserve">      1.745   4.852   0.000    5.044    11.883</w:t>
      </w:r>
    </w:p>
    <w:p w14:paraId="0219A264" w14:textId="77777777" w:rsidR="002A5F2F" w:rsidRPr="002A5F2F" w:rsidRDefault="002A5F2F" w:rsidP="002A5F2F">
      <w:pPr>
        <w:pStyle w:val="Textosimples"/>
        <w:rPr>
          <w:rFonts w:ascii="Courier New" w:hAnsi="Courier New" w:cs="Courier New"/>
        </w:rPr>
      </w:pPr>
      <w:proofErr w:type="spellStart"/>
      <w:r w:rsidRPr="002A5F2F">
        <w:rPr>
          <w:rFonts w:ascii="Courier New" w:hAnsi="Courier New" w:cs="Courier New"/>
        </w:rPr>
        <w:t>Group</w:t>
      </w:r>
      <w:proofErr w:type="spellEnd"/>
      <w:r w:rsidRPr="002A5F2F">
        <w:rPr>
          <w:rFonts w:ascii="Courier New" w:hAnsi="Courier New" w:cs="Courier New"/>
        </w:rPr>
        <w:t xml:space="preserve"> Var     11991.864     74.063                                   </w:t>
      </w:r>
    </w:p>
    <w:p w14:paraId="2C777520" w14:textId="77777777" w:rsidR="002A5F2F" w:rsidRPr="002A5F2F" w:rsidRDefault="002A5F2F" w:rsidP="002A5F2F">
      <w:pPr>
        <w:pStyle w:val="Textosimples"/>
        <w:rPr>
          <w:rFonts w:ascii="Courier New" w:hAnsi="Courier New" w:cs="Courier New"/>
        </w:rPr>
      </w:pPr>
      <w:r w:rsidRPr="002A5F2F">
        <w:rPr>
          <w:rFonts w:ascii="Courier New" w:hAnsi="Courier New" w:cs="Courier New"/>
        </w:rPr>
        <w:t>===================================================================</w:t>
      </w:r>
    </w:p>
    <w:p w14:paraId="7DD51933" w14:textId="77777777" w:rsidR="002A5F2F" w:rsidRPr="002A5F2F" w:rsidRDefault="002A5F2F" w:rsidP="002A5F2F">
      <w:pPr>
        <w:pStyle w:val="Textosimples"/>
        <w:rPr>
          <w:rFonts w:ascii="Courier New" w:hAnsi="Courier New" w:cs="Courier New"/>
        </w:rPr>
      </w:pPr>
    </w:p>
    <w:sectPr w:rsidR="002A5F2F" w:rsidRPr="002A5F2F" w:rsidSect="00894895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4E"/>
    <w:rsid w:val="002A5F2F"/>
    <w:rsid w:val="00696330"/>
    <w:rsid w:val="007D1D4E"/>
    <w:rsid w:val="00917544"/>
    <w:rsid w:val="00D7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21DCF5"/>
  <w15:chartTrackingRefBased/>
  <w15:docId w15:val="{0A83D261-9B82-BD47-86AD-36A940A9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imples">
    <w:name w:val="Plain Text"/>
    <w:basedOn w:val="Normal"/>
    <w:link w:val="TextosimplesCarter"/>
    <w:uiPriority w:val="99"/>
    <w:unhideWhenUsed/>
    <w:rsid w:val="00894895"/>
    <w:rPr>
      <w:rFonts w:ascii="Consolas" w:hAnsi="Consolas" w:cs="Consolas"/>
      <w:sz w:val="21"/>
      <w:szCs w:val="21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rsid w:val="0089489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89</Words>
  <Characters>10744</Characters>
  <Application>Microsoft Office Word</Application>
  <DocSecurity>0</DocSecurity>
  <Lines>89</Lines>
  <Paragraphs>25</Paragraphs>
  <ScaleCrop>false</ScaleCrop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NÇO RODRIGUES</dc:creator>
  <cp:keywords/>
  <dc:description/>
  <cp:lastModifiedBy>LOURENÇO RODRIGUES</cp:lastModifiedBy>
  <cp:revision>2</cp:revision>
  <dcterms:created xsi:type="dcterms:W3CDTF">2021-10-04T13:35:00Z</dcterms:created>
  <dcterms:modified xsi:type="dcterms:W3CDTF">2021-10-04T13:35:00Z</dcterms:modified>
</cp:coreProperties>
</file>